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AD1" w:rsidRDefault="003B7AD1" w:rsidP="003B7AD1">
      <w:pPr>
        <w:pStyle w:val="EndNoteBibliography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781451">
        <w:rPr>
          <w:rFonts w:ascii="Times New Roman" w:hAnsi="Times New Roman" w:cs="Times New Roman" w:hint="eastAsia"/>
          <w:b/>
          <w:sz w:val="28"/>
          <w:szCs w:val="28"/>
        </w:rPr>
        <w:t>Search Stragety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</w:p>
    <w:p w:rsidR="003B7AD1" w:rsidRPr="00E26EB4" w:rsidRDefault="003B7AD1" w:rsidP="003B7AD1">
      <w:pPr>
        <w:pStyle w:val="EndNoteBibliography"/>
        <w:jc w:val="left"/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1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b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 xml:space="preserve">rain 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i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njuries"[Mesh]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2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b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rain Injuries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3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traumatic brain injury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#4 TBI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5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cerebral trauma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6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brain trauma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7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head injury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#8 #1 OR #2 OR #3 OR #4 OR #5 OR #6 OR #7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9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i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 xml:space="preserve">ntracranial 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p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ressures"[Mesh]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10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i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 xml:space="preserve">ntracranial 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p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ressures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11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i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 xml:space="preserve">ntracranial 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p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ressures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 monitor*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lastRenderedPageBreak/>
        <w:t>#12 ICP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13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p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ressures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, i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ntracranial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 xml:space="preserve">#14 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i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 xml:space="preserve">ntracranial </w:t>
      </w: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hypertension</w:t>
      </w:r>
      <w:r w:rsidRPr="00E26EB4"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  <w:t>"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#15 #9 OR #10 OR #11 OR #12 OR #13 OR #14</w:t>
      </w: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</w:p>
    <w:p w:rsidR="003B7AD1" w:rsidRPr="00E26EB4" w:rsidRDefault="003B7AD1" w:rsidP="003B7AD1">
      <w:pPr>
        <w:rPr>
          <w:rFonts w:ascii="Times New Roman" w:hAnsi="Times New Roman" w:cs="Times New Roman"/>
          <w:bCs/>
          <w:color w:val="000000"/>
          <w:sz w:val="28"/>
          <w:szCs w:val="28"/>
          <w:shd w:val="clear" w:color="auto" w:fill="FFFFFF"/>
        </w:rPr>
      </w:pPr>
      <w:r w:rsidRPr="00E26EB4">
        <w:rPr>
          <w:rFonts w:ascii="Times New Roman" w:hAnsi="Times New Roman" w:cs="Times New Roman" w:hint="eastAsia"/>
          <w:bCs/>
          <w:color w:val="000000"/>
          <w:sz w:val="28"/>
          <w:szCs w:val="28"/>
          <w:shd w:val="clear" w:color="auto" w:fill="FFFFFF"/>
        </w:rPr>
        <w:t>#16 #8 And #15</w:t>
      </w:r>
    </w:p>
    <w:p w:rsidR="003B7AD1" w:rsidRPr="009F1DB2" w:rsidRDefault="003B7AD1" w:rsidP="003B7AD1">
      <w:pPr>
        <w:pStyle w:val="EndNoteBibliography"/>
        <w:jc w:val="left"/>
        <w:rPr>
          <w:rFonts w:ascii="Times New Roman" w:hAnsi="Times New Roman" w:cs="Times New Roman"/>
          <w:sz w:val="28"/>
          <w:szCs w:val="28"/>
        </w:rPr>
      </w:pPr>
    </w:p>
    <w:p w:rsidR="003B7AD1" w:rsidRDefault="003B7AD1" w:rsidP="003B7AD1"/>
    <w:p w:rsidR="003B7AD1" w:rsidRPr="007F080C" w:rsidRDefault="003B7AD1" w:rsidP="003B7AD1"/>
    <w:p w:rsidR="00C02A6A" w:rsidRDefault="00C02A6A"/>
    <w:sectPr w:rsidR="00C02A6A" w:rsidSect="001D681D">
      <w:headerReference w:type="even" r:id="rId7"/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E03" w:rsidRDefault="00FF1E03" w:rsidP="003B7AD1">
      <w:r>
        <w:separator/>
      </w:r>
    </w:p>
  </w:endnote>
  <w:endnote w:type="continuationSeparator" w:id="0">
    <w:p w:rsidR="00FF1E03" w:rsidRDefault="00FF1E03" w:rsidP="003B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2815688"/>
      <w:docPartObj>
        <w:docPartGallery w:val="Page Numbers (Bottom of Page)"/>
        <w:docPartUnique/>
      </w:docPartObj>
    </w:sdtPr>
    <w:sdtEndPr/>
    <w:sdtContent>
      <w:p w:rsidR="004E5D51" w:rsidRDefault="00FF1E03">
        <w:pPr>
          <w:pStyle w:val="a4"/>
          <w:jc w:val="center"/>
        </w:pPr>
        <w:r>
          <w:fldChar w:fldCharType="begin"/>
        </w:r>
        <w:r>
          <w:instrText xml:space="preserve"> PAGE   \* </w:instrText>
        </w:r>
        <w:r>
          <w:instrText xml:space="preserve">MERGEFORMAT </w:instrText>
        </w:r>
        <w:r>
          <w:fldChar w:fldCharType="separate"/>
        </w:r>
        <w:r w:rsidR="00BF5354" w:rsidRPr="00BF535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E5D51" w:rsidRDefault="00FF1E0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E03" w:rsidRDefault="00FF1E03" w:rsidP="003B7AD1">
      <w:r>
        <w:separator/>
      </w:r>
    </w:p>
  </w:footnote>
  <w:footnote w:type="continuationSeparator" w:id="0">
    <w:p w:rsidR="00FF1E03" w:rsidRDefault="00FF1E03" w:rsidP="003B7AD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5D51" w:rsidRDefault="00FF1E03" w:rsidP="001D681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5D51" w:rsidRDefault="00FF1E03" w:rsidP="001D681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AE8"/>
    <w:rsid w:val="00210E81"/>
    <w:rsid w:val="00250D54"/>
    <w:rsid w:val="003B7AD1"/>
    <w:rsid w:val="00436DA7"/>
    <w:rsid w:val="00534AE8"/>
    <w:rsid w:val="00652D8E"/>
    <w:rsid w:val="0093743E"/>
    <w:rsid w:val="00AC5D4B"/>
    <w:rsid w:val="00B87CA6"/>
    <w:rsid w:val="00BD0072"/>
    <w:rsid w:val="00BF5354"/>
    <w:rsid w:val="00C02A6A"/>
    <w:rsid w:val="00C43C08"/>
    <w:rsid w:val="00CF3179"/>
    <w:rsid w:val="00D32D8C"/>
    <w:rsid w:val="00DA5C0F"/>
    <w:rsid w:val="00E55DF7"/>
    <w:rsid w:val="00FF1E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7A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7AD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B7AD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7AD1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7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7A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7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7AD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3B7AD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7AD1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shen</dc:creator>
  <cp:lastModifiedBy>liang shen</cp:lastModifiedBy>
  <cp:revision>2</cp:revision>
  <dcterms:created xsi:type="dcterms:W3CDTF">2016-12-13T14:43:00Z</dcterms:created>
  <dcterms:modified xsi:type="dcterms:W3CDTF">2016-12-13T14:43:00Z</dcterms:modified>
</cp:coreProperties>
</file>